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7BDC4" w14:textId="5EB0EF73" w:rsidR="00422C30" w:rsidRPr="00D648E7" w:rsidRDefault="00D648E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: </w:t>
      </w:r>
      <w:r w:rsidR="00994F23" w:rsidRPr="00D648E7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1A67B9B8" w14:textId="463C313E" w:rsidR="00994F23" w:rsidRPr="00D648E7" w:rsidRDefault="00994F23">
      <w:pPr>
        <w:rPr>
          <w:rFonts w:ascii="Times New Roman" w:hAnsi="Times New Roman" w:cs="Times New Roman"/>
          <w:lang w:val="en-US"/>
        </w:rPr>
      </w:pPr>
      <w:r w:rsidRPr="00994F23">
        <w:rPr>
          <w:rFonts w:ascii="Times New Roman" w:hAnsi="Times New Roman" w:cs="Times New Roman"/>
          <w:lang w:val="en-GB"/>
        </w:rPr>
        <w:t xml:space="preserve">Pre-registration: </w:t>
      </w:r>
      <w:r w:rsidRPr="00994F23">
        <w:rPr>
          <w:rFonts w:ascii="Times New Roman" w:hAnsi="Times New Roman" w:cs="Times New Roman"/>
          <w:szCs w:val="24"/>
          <w:lang w:val="en-GB"/>
        </w:rPr>
        <w:t xml:space="preserve">https://osf.io/wzjgm/?view_only=a1f19225cafc4636a5f2aaa2adb24cef </w:t>
      </w:r>
    </w:p>
    <w:p w14:paraId="5A401590" w14:textId="10555080" w:rsidR="00994F23" w:rsidRPr="00994F23" w:rsidRDefault="00994F23" w:rsidP="00994F23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994F23">
        <w:rPr>
          <w:rFonts w:ascii="Times New Roman" w:hAnsi="Times New Roman" w:cs="Times New Roman"/>
          <w:szCs w:val="24"/>
          <w:lang w:val="en-US"/>
        </w:rPr>
        <w:t xml:space="preserve">Teaching materials: </w:t>
      </w:r>
      <w:r w:rsidR="00D648E7" w:rsidRPr="00D648E7">
        <w:rPr>
          <w:rFonts w:ascii="Times New Roman" w:hAnsi="Times New Roman" w:cs="Times New Roman"/>
          <w:szCs w:val="24"/>
          <w:lang w:val="en-US"/>
        </w:rPr>
        <w:t>https://osf.io/fnp8u/files/osfstorage</w:t>
      </w:r>
    </w:p>
    <w:p w14:paraId="142BD53D" w14:textId="660B7521" w:rsidR="00994F23" w:rsidRPr="00994F23" w:rsidRDefault="00994F23" w:rsidP="00994F2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994F23">
        <w:rPr>
          <w:rFonts w:ascii="Times New Roman" w:hAnsi="Times New Roman" w:cs="Times New Roman"/>
          <w:szCs w:val="24"/>
          <w:lang w:val="en-US"/>
        </w:rPr>
        <w:t xml:space="preserve">Data and R code are available at: </w:t>
      </w:r>
      <w:r w:rsidR="00D648E7" w:rsidRPr="00D648E7">
        <w:rPr>
          <w:rFonts w:ascii="Times New Roman" w:hAnsi="Times New Roman" w:cs="Times New Roman"/>
          <w:szCs w:val="24"/>
          <w:lang w:val="en-US"/>
        </w:rPr>
        <w:t>https://osf.io/fnp8u/files/osfstorage</w:t>
      </w:r>
    </w:p>
    <w:p w14:paraId="4C87E367" w14:textId="67ADF252" w:rsidR="00994F23" w:rsidRPr="00D648E7" w:rsidRDefault="00994F23">
      <w:pPr>
        <w:rPr>
          <w:lang w:val="en-US"/>
        </w:rPr>
      </w:pPr>
    </w:p>
    <w:p w14:paraId="17361F17" w14:textId="12536D08" w:rsidR="0031498E" w:rsidRPr="00D648E7" w:rsidRDefault="0031498E">
      <w:pPr>
        <w:rPr>
          <w:lang w:val="en-US"/>
        </w:rPr>
      </w:pPr>
    </w:p>
    <w:p w14:paraId="258A7DCF" w14:textId="77777777" w:rsidR="0031498E" w:rsidRPr="00D648E7" w:rsidRDefault="0031498E">
      <w:pPr>
        <w:rPr>
          <w:lang w:val="en-US"/>
        </w:rPr>
      </w:pPr>
    </w:p>
    <w:sectPr w:rsidR="0031498E" w:rsidRPr="00D64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F23"/>
    <w:rsid w:val="0031498E"/>
    <w:rsid w:val="003964C2"/>
    <w:rsid w:val="00422C30"/>
    <w:rsid w:val="00631089"/>
    <w:rsid w:val="00846A50"/>
    <w:rsid w:val="00994F23"/>
    <w:rsid w:val="00B667B3"/>
    <w:rsid w:val="00D648E7"/>
    <w:rsid w:val="00E41EA4"/>
    <w:rsid w:val="00E75C35"/>
    <w:rsid w:val="00E9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C29F2D"/>
  <w15:chartTrackingRefBased/>
  <w15:docId w15:val="{E39D955C-B123-42A5-8145-AB545CC5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94F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224</Characters>
  <Application>Microsoft Office Word</Application>
  <DocSecurity>0</DocSecurity>
  <Lines>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ygren</dc:creator>
  <cp:keywords/>
  <dc:description/>
  <cp:lastModifiedBy>Thomas Nygren</cp:lastModifiedBy>
  <cp:revision>2</cp:revision>
  <dcterms:created xsi:type="dcterms:W3CDTF">2025-06-10T05:52:00Z</dcterms:created>
  <dcterms:modified xsi:type="dcterms:W3CDTF">2025-06-1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92e56c-dfac-4476-a739-ce77b589e3f8</vt:lpwstr>
  </property>
</Properties>
</file>